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2BFDF" w14:textId="1F605506" w:rsidR="00BB56E9" w:rsidRPr="00EC1B46" w:rsidRDefault="00EC1B46">
      <w:pPr>
        <w:rPr>
          <w:rFonts w:ascii="Times New Roman" w:hAnsi="Times New Roman" w:cs="Times New Roman"/>
          <w:color w:val="FF0000"/>
          <w:sz w:val="24"/>
          <w:szCs w:val="28"/>
        </w:rPr>
      </w:pPr>
      <w:r w:rsidRPr="00EC1B46">
        <w:rPr>
          <w:rFonts w:ascii="Times New Roman" w:hAnsi="Times New Roman" w:cs="Times New Roman"/>
          <w:b/>
          <w:bCs/>
          <w:sz w:val="24"/>
          <w:szCs w:val="32"/>
          <w:lang w:bidi="ar"/>
        </w:rPr>
        <w:t>Table S1.</w:t>
      </w:r>
      <w:r w:rsidRPr="00EC1B46">
        <w:rPr>
          <w:rFonts w:ascii="Times New Roman" w:hAnsi="Times New Roman" w:cs="Times New Roman"/>
          <w:color w:val="FF0000"/>
          <w:sz w:val="24"/>
          <w:szCs w:val="28"/>
        </w:rPr>
        <w:t xml:space="preserve"> </w:t>
      </w:r>
      <w:r w:rsidRPr="00EC1B46">
        <w:rPr>
          <w:rFonts w:ascii="Times New Roman" w:hAnsi="Times New Roman" w:cs="Times New Roman"/>
          <w:sz w:val="24"/>
          <w:szCs w:val="28"/>
        </w:rPr>
        <w:t>Standardized information on substances</w:t>
      </w:r>
    </w:p>
    <w:tbl>
      <w:tblPr>
        <w:tblStyle w:val="ae"/>
        <w:tblW w:w="4878" w:type="pct"/>
        <w:jc w:val="center"/>
        <w:tblLook w:val="04A0" w:firstRow="1" w:lastRow="0" w:firstColumn="1" w:lastColumn="0" w:noHBand="0" w:noVBand="1"/>
      </w:tblPr>
      <w:tblGrid>
        <w:gridCol w:w="4741"/>
        <w:gridCol w:w="3015"/>
        <w:gridCol w:w="3015"/>
        <w:gridCol w:w="2846"/>
      </w:tblGrid>
      <w:tr w:rsidR="00EC1B46" w:rsidRPr="00EC1B46" w14:paraId="4721DE94" w14:textId="77777777" w:rsidTr="00FB24F9">
        <w:trPr>
          <w:trHeight w:val="398"/>
          <w:jc w:val="center"/>
        </w:trPr>
        <w:tc>
          <w:tcPr>
            <w:tcW w:w="1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22618F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bidi="ar"/>
              </w:rPr>
            </w:pPr>
            <w:bookmarkStart w:id="0" w:name="_Hlk187940918"/>
            <w:r w:rsidRPr="00EC1B4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andard compounds</w:t>
            </w:r>
          </w:p>
        </w:tc>
        <w:tc>
          <w:tcPr>
            <w:tcW w:w="11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5AE99" w14:textId="77777777" w:rsidR="00EC1B46" w:rsidRPr="00EC1B46" w:rsidRDefault="00EC1B46" w:rsidP="00EC1B46">
            <w:pPr>
              <w:tabs>
                <w:tab w:val="left" w:pos="1113"/>
                <w:tab w:val="center" w:pos="1753"/>
              </w:tabs>
              <w:spacing w:line="360" w:lineRule="auto"/>
              <w:ind w:firstLineChars="200" w:firstLine="4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tention time (min)</w:t>
            </w:r>
          </w:p>
        </w:tc>
        <w:tc>
          <w:tcPr>
            <w:tcW w:w="11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802F7" w14:textId="77777777" w:rsidR="00EC1B46" w:rsidRPr="00EC1B46" w:rsidRDefault="00EC1B46" w:rsidP="00EC1B46">
            <w:pPr>
              <w:tabs>
                <w:tab w:val="left" w:pos="1113"/>
                <w:tab w:val="center" w:pos="1753"/>
              </w:tabs>
              <w:spacing w:line="360" w:lineRule="auto"/>
              <w:ind w:firstLineChars="200" w:firstLine="4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AS No.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66A056" w14:textId="77777777" w:rsidR="00EC1B46" w:rsidRPr="00EC1B46" w:rsidRDefault="00EC1B46" w:rsidP="00EC1B46">
            <w:pPr>
              <w:spacing w:line="360" w:lineRule="auto"/>
              <w:ind w:firstLineChars="200" w:firstLine="4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urity (%)</w:t>
            </w:r>
          </w:p>
        </w:tc>
      </w:tr>
      <w:tr w:rsidR="00EC1B46" w:rsidRPr="00EC1B46" w14:paraId="459AB177" w14:textId="77777777" w:rsidTr="00FB24F9">
        <w:trPr>
          <w:trHeight w:val="338"/>
          <w:jc w:val="center"/>
        </w:trPr>
        <w:tc>
          <w:tcPr>
            <w:tcW w:w="17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4BDB6" w14:textId="77777777" w:rsidR="00EC1B46" w:rsidRPr="00EC1B46" w:rsidRDefault="00EC1B46" w:rsidP="00EC1B46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α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hellandrene</w:t>
            </w:r>
          </w:p>
        </w:tc>
        <w:tc>
          <w:tcPr>
            <w:tcW w:w="11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EE92D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6.191</w:t>
            </w:r>
          </w:p>
        </w:tc>
        <w:tc>
          <w:tcPr>
            <w:tcW w:w="11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43924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4221-98-1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0F317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65</w:t>
            </w:r>
          </w:p>
        </w:tc>
      </w:tr>
      <w:tr w:rsidR="00EC1B46" w:rsidRPr="00EC1B46" w14:paraId="57903FBC" w14:textId="77777777" w:rsidTr="00FB24F9">
        <w:trPr>
          <w:trHeight w:val="319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</w:tcPr>
          <w:p w14:paraId="5A9702A9" w14:textId="77777777" w:rsidR="00EC1B46" w:rsidRPr="00EC1B46" w:rsidRDefault="00EC1B46" w:rsidP="00EC1B46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i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sopropyltoluene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6E4E04D4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8.506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C2763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99-87-6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FC9DF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98</w:t>
            </w:r>
          </w:p>
        </w:tc>
      </w:tr>
      <w:tr w:rsidR="00EC1B46" w:rsidRPr="00EC1B46" w14:paraId="426B2375" w14:textId="77777777" w:rsidTr="00FB24F9">
        <w:trPr>
          <w:trHeight w:val="328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</w:tcPr>
          <w:p w14:paraId="53E9F353" w14:textId="77777777" w:rsidR="00EC1B46" w:rsidRPr="00EC1B46" w:rsidRDefault="00EC1B46" w:rsidP="00EC1B46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ucalyptol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5128A3CC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7.162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0B17D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470-82-6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5BCDC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99</w:t>
            </w:r>
          </w:p>
        </w:tc>
      </w:tr>
      <w:tr w:rsidR="00EC1B46" w:rsidRPr="00EC1B46" w14:paraId="4047937F" w14:textId="77777777" w:rsidTr="00FB24F9">
        <w:trPr>
          <w:trHeight w:val="317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</w:tcPr>
          <w:p w14:paraId="233C09AF" w14:textId="77777777" w:rsidR="00EC1B46" w:rsidRPr="00EC1B46" w:rsidRDefault="00EC1B46" w:rsidP="00EC1B46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1-</w:t>
            </w: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ethylnaphthalene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514C51AB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2.258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5F7D1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90-12-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0FFF1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96</w:t>
            </w:r>
          </w:p>
        </w:tc>
      </w:tr>
      <w:tr w:rsidR="00EC1B46" w:rsidRPr="00EC1B46" w14:paraId="443F4831" w14:textId="77777777" w:rsidTr="00FB24F9">
        <w:trPr>
          <w:trHeight w:val="277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</w:tcPr>
          <w:p w14:paraId="14F24BE7" w14:textId="77777777" w:rsidR="00EC1B46" w:rsidRPr="00EC1B46" w:rsidRDefault="00EC1B46" w:rsidP="00EC1B46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2-</w:t>
            </w: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ethylnaphthalene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2E568B73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21.733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08CE6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91-57-6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A3064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97</w:t>
            </w:r>
          </w:p>
        </w:tc>
      </w:tr>
      <w:tr w:rsidR="00EC1B46" w:rsidRPr="00EC1B46" w14:paraId="427D6D28" w14:textId="77777777" w:rsidTr="00FB24F9">
        <w:trPr>
          <w:trHeight w:val="328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</w:tcPr>
          <w:p w14:paraId="4AC14DCD" w14:textId="77777777" w:rsidR="00EC1B46" w:rsidRPr="00EC1B46" w:rsidRDefault="00EC1B46" w:rsidP="00EC1B46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onanal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74D28EAE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1.515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8A7EA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24-19-6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E9BD7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96</w:t>
            </w:r>
          </w:p>
        </w:tc>
      </w:tr>
      <w:tr w:rsidR="00EC1B46" w:rsidRPr="00EC1B46" w14:paraId="6E3906F1" w14:textId="77777777" w:rsidTr="00FB24F9">
        <w:trPr>
          <w:trHeight w:val="127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</w:tcPr>
          <w:p w14:paraId="60D18081" w14:textId="77777777" w:rsidR="00EC1B46" w:rsidRPr="00EC1B46" w:rsidRDefault="00EC1B46" w:rsidP="00EC1B46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EC1B4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)-2-</w:t>
            </w: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exen-1-al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603BC10F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7.275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A4160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6728-26-3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AF36A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98</w:t>
            </w:r>
          </w:p>
        </w:tc>
      </w:tr>
      <w:tr w:rsidR="00EC1B46" w:rsidRPr="00EC1B46" w14:paraId="3FDC9650" w14:textId="77777777" w:rsidTr="00FB24F9">
        <w:trPr>
          <w:trHeight w:val="328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</w:tcPr>
          <w:p w14:paraId="1CCC38CC" w14:textId="77777777" w:rsidR="00EC1B46" w:rsidRPr="00EC1B46" w:rsidRDefault="00EC1B46" w:rsidP="00EC1B46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1-</w:t>
            </w: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exanol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61ABBDA7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0.552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79DD1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11-27-3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E0EDB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99</w:t>
            </w:r>
          </w:p>
        </w:tc>
      </w:tr>
      <w:tr w:rsidR="00EC1B46" w:rsidRPr="00EC1B46" w14:paraId="5665A13B" w14:textId="77777777" w:rsidTr="00FB24F9">
        <w:trPr>
          <w:trHeight w:val="328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F6218" w14:textId="77777777" w:rsidR="00EC1B46" w:rsidRPr="00EC1B46" w:rsidRDefault="00EC1B46" w:rsidP="00EC1B46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EC1B4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Z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)-3-</w:t>
            </w: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exen-1-ol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0DE2DCD5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1.294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E8E00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928-96-1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A7FCD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98</w:t>
            </w:r>
          </w:p>
        </w:tc>
      </w:tr>
      <w:tr w:rsidR="00EC1B46" w:rsidRPr="00EC1B46" w14:paraId="4BFD8524" w14:textId="77777777" w:rsidTr="00FB24F9">
        <w:trPr>
          <w:trHeight w:val="273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73266" w14:textId="77777777" w:rsidR="00EC1B46" w:rsidRPr="00EC1B46" w:rsidRDefault="00EC1B46" w:rsidP="00EC1B46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imonene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27851DFE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6.898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C4FD2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5989-54-8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F0E1E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95</w:t>
            </w:r>
          </w:p>
        </w:tc>
      </w:tr>
      <w:tr w:rsidR="00EC1B46" w:rsidRPr="00EC1B46" w14:paraId="327619BE" w14:textId="77777777" w:rsidTr="00FB24F9">
        <w:trPr>
          <w:trHeight w:val="328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993D0" w14:textId="77777777" w:rsidR="00EC1B46" w:rsidRPr="00EC1B46" w:rsidRDefault="00EC1B46" w:rsidP="00EC1B46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EC1B46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E</w:t>
            </w: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aryophyllene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36D87552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6.604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98DB4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87-44-5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DEDBC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98</w:t>
            </w:r>
          </w:p>
        </w:tc>
      </w:tr>
      <w:tr w:rsidR="00EC1B46" w:rsidRPr="00EC1B46" w14:paraId="71E21508" w14:textId="77777777" w:rsidTr="00FB24F9">
        <w:trPr>
          <w:trHeight w:val="369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65CB2" w14:textId="77777777" w:rsidR="00EC1B46" w:rsidRPr="00EC1B46" w:rsidRDefault="00EC1B46" w:rsidP="00EC1B46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bookmarkStart w:id="1" w:name="_Hlk186463938"/>
            <w:r w:rsidRPr="00EC1B4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β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inene</w:t>
            </w:r>
            <w:bookmarkEnd w:id="1"/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0FDF0E3B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5.085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1A0C2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8172-67-3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11C93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98</w:t>
            </w:r>
          </w:p>
        </w:tc>
      </w:tr>
      <w:tr w:rsidR="00EC1B46" w:rsidRPr="00EC1B46" w14:paraId="7BA38E13" w14:textId="77777777" w:rsidTr="00FB24F9">
        <w:trPr>
          <w:trHeight w:val="343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DC7C0" w14:textId="77777777" w:rsidR="00EC1B46" w:rsidRPr="00EC1B46" w:rsidRDefault="00EC1B46" w:rsidP="00EC1B46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bookmarkStart w:id="2" w:name="_Hlk186463947"/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yrcene</w:t>
            </w:r>
            <w:bookmarkEnd w:id="2"/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07F4BD56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6.139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042A4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123-35-3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96279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90</w:t>
            </w:r>
          </w:p>
        </w:tc>
      </w:tr>
      <w:tr w:rsidR="00EC1B46" w:rsidRPr="00EC1B46" w14:paraId="749ED7B3" w14:textId="77777777" w:rsidTr="00FB24F9">
        <w:trPr>
          <w:trHeight w:val="247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E721A" w14:textId="77777777" w:rsidR="00EC1B46" w:rsidRPr="00EC1B46" w:rsidRDefault="00EC1B46" w:rsidP="00EC1B46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bookmarkStart w:id="3" w:name="_Hlk186463951"/>
            <w:r w:rsidRPr="00EC1B4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α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inene</w:t>
            </w:r>
            <w:bookmarkEnd w:id="3"/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0FBC2B63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3.737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92392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80-56-8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67120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98</w:t>
            </w:r>
          </w:p>
        </w:tc>
      </w:tr>
      <w:tr w:rsidR="00EC1B46" w:rsidRPr="00EC1B46" w14:paraId="750CC5E0" w14:textId="77777777" w:rsidTr="00FB24F9">
        <w:trPr>
          <w:trHeight w:val="328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5F0A1" w14:textId="77777777" w:rsidR="00EC1B46" w:rsidRPr="00EC1B46" w:rsidRDefault="00EC1B46" w:rsidP="00EC1B46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4" w:name="_Hlk186463960"/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n-</w:t>
            </w: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u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ndecane</w:t>
            </w:r>
            <w:bookmarkEnd w:id="4"/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20AD1B0B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4.955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34492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1120-21-4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A6B22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99.8</w:t>
            </w:r>
          </w:p>
        </w:tc>
      </w:tr>
      <w:tr w:rsidR="00EC1B46" w:rsidRPr="00EC1B46" w14:paraId="132274B4" w14:textId="77777777" w:rsidTr="00FB24F9">
        <w:trPr>
          <w:trHeight w:val="328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00A01" w14:textId="77777777" w:rsidR="00EC1B46" w:rsidRPr="00EC1B46" w:rsidRDefault="00EC1B46" w:rsidP="00EC1B46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5" w:name="_Hlk186463964"/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d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odecane</w:t>
            </w:r>
            <w:bookmarkEnd w:id="5"/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305C83EF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6.989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E2ACF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112-40-3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D2FE0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98</w:t>
            </w:r>
          </w:p>
        </w:tc>
      </w:tr>
      <w:tr w:rsidR="00EC1B46" w:rsidRPr="00EC1B46" w14:paraId="3EA200CE" w14:textId="77777777" w:rsidTr="00FB24F9">
        <w:trPr>
          <w:trHeight w:val="328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3C614" w14:textId="77777777" w:rsidR="00EC1B46" w:rsidRPr="00EC1B46" w:rsidRDefault="00EC1B46" w:rsidP="00EC1B46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6" w:name="_Hlk186463970"/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lastRenderedPageBreak/>
              <w:t>t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ridecane</w:t>
            </w:r>
            <w:bookmarkEnd w:id="6"/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5C32B8F1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9.338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DE0ED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629-50-5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AA2BC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99</w:t>
            </w:r>
          </w:p>
        </w:tc>
      </w:tr>
      <w:tr w:rsidR="00EC1B46" w:rsidRPr="00EC1B46" w14:paraId="42C61C9E" w14:textId="77777777" w:rsidTr="00FB24F9">
        <w:trPr>
          <w:trHeight w:val="328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5B800" w14:textId="77777777" w:rsidR="00EC1B46" w:rsidRPr="00EC1B46" w:rsidRDefault="00EC1B46" w:rsidP="00EC1B46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7" w:name="_Hlk186463974"/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etradecane</w:t>
            </w:r>
            <w:bookmarkEnd w:id="7"/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3E70B7AF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11.801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38CB2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629-59-4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92D28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99.5</w:t>
            </w:r>
          </w:p>
        </w:tc>
      </w:tr>
      <w:tr w:rsidR="00EC1B46" w:rsidRPr="00EC1B46" w14:paraId="1207E8BE" w14:textId="77777777" w:rsidTr="00FB24F9">
        <w:trPr>
          <w:trHeight w:val="328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49F02" w14:textId="77777777" w:rsidR="00EC1B46" w:rsidRPr="00EC1B46" w:rsidRDefault="00EC1B46" w:rsidP="00EC1B46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8" w:name="_Hlk186463979"/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entadecane</w:t>
            </w:r>
            <w:bookmarkEnd w:id="8"/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7494DFBF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14.255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8A24B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629-62-9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6CD1E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99.8</w:t>
            </w:r>
          </w:p>
        </w:tc>
      </w:tr>
      <w:tr w:rsidR="00EC1B46" w:rsidRPr="00EC1B46" w14:paraId="37F9D7FE" w14:textId="77777777" w:rsidTr="00FB24F9">
        <w:trPr>
          <w:trHeight w:val="328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889C7" w14:textId="77777777" w:rsidR="00EC1B46" w:rsidRPr="00EC1B46" w:rsidRDefault="00EC1B46" w:rsidP="00EC1B46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9" w:name="_Hlk186463982"/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exadecane</w:t>
            </w:r>
            <w:bookmarkEnd w:id="9"/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2F4A7F72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16.873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7FE52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544-76-3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7BB0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99.5</w:t>
            </w:r>
          </w:p>
        </w:tc>
      </w:tr>
      <w:tr w:rsidR="00EC1B46" w:rsidRPr="00EC1B46" w14:paraId="1B720E45" w14:textId="77777777" w:rsidTr="00FB24F9">
        <w:trPr>
          <w:trHeight w:val="328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008F0" w14:textId="77777777" w:rsidR="00EC1B46" w:rsidRPr="00EC1B46" w:rsidRDefault="00EC1B46" w:rsidP="00EC1B46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0" w:name="_Hlk186463986"/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cimene</w:t>
            </w:r>
            <w:bookmarkEnd w:id="10"/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5BC3949C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8.085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91210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13877-91-3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6F782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</w:tr>
      <w:tr w:rsidR="00EC1B46" w:rsidRPr="00EC1B46" w14:paraId="7E72472C" w14:textId="77777777" w:rsidTr="00FB24F9">
        <w:trPr>
          <w:trHeight w:val="328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A30F5" w14:textId="77777777" w:rsidR="00EC1B46" w:rsidRPr="00EC1B46" w:rsidRDefault="00EC1B46" w:rsidP="00EC1B46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1" w:name="_Hlk186463990"/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3-</w:t>
            </w: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arene</w:t>
            </w:r>
            <w:bookmarkEnd w:id="11"/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1354C9D9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5.814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04F11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13466-78-9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61E38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</w:tr>
      <w:tr w:rsidR="00EC1B46" w:rsidRPr="00EC1B46" w14:paraId="6B60B0D9" w14:textId="77777777" w:rsidTr="00FB24F9">
        <w:trPr>
          <w:trHeight w:val="328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15481" w14:textId="77777777" w:rsidR="00EC1B46" w:rsidRPr="00EC1B46" w:rsidRDefault="00EC1B46" w:rsidP="00EC1B46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2" w:name="_Hlk186463996"/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i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 xml:space="preserve">sobutyl </w:t>
            </w: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i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sovalerate</w:t>
            </w:r>
            <w:bookmarkEnd w:id="12"/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76B39387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6.741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FAADD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589-59-3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AB939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98</w:t>
            </w:r>
          </w:p>
        </w:tc>
      </w:tr>
      <w:tr w:rsidR="00EC1B46" w:rsidRPr="00EC1B46" w14:paraId="0582ED9D" w14:textId="77777777" w:rsidTr="00FB24F9">
        <w:trPr>
          <w:trHeight w:val="328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D594F" w14:textId="77777777" w:rsidR="00EC1B46" w:rsidRPr="00EC1B46" w:rsidRDefault="00EC1B46" w:rsidP="00EC1B46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3" w:name="_Hlk186464000"/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b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utyl butyrate</w:t>
            </w:r>
            <w:bookmarkEnd w:id="13"/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39081BDE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7.34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1EA58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109-21-7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7EB84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99.5</w:t>
            </w:r>
          </w:p>
        </w:tc>
      </w:tr>
      <w:tr w:rsidR="00EC1B46" w:rsidRPr="00EC1B46" w14:paraId="5AEFDCE3" w14:textId="77777777" w:rsidTr="00FB24F9">
        <w:trPr>
          <w:trHeight w:val="328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25E87" w14:textId="77777777" w:rsidR="00EC1B46" w:rsidRPr="00EC1B46" w:rsidRDefault="00EC1B46" w:rsidP="00EC1B46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4" w:name="_Hlk186464007"/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exanal</w:t>
            </w:r>
            <w:bookmarkEnd w:id="14"/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29512741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4.595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BA3A9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66-25-1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242F7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97</w:t>
            </w:r>
          </w:p>
        </w:tc>
      </w:tr>
      <w:tr w:rsidR="00EC1B46" w:rsidRPr="00EC1B46" w14:paraId="5B4E4DAD" w14:textId="77777777" w:rsidTr="00FB24F9">
        <w:trPr>
          <w:trHeight w:val="328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9E487" w14:textId="77777777" w:rsidR="00EC1B46" w:rsidRPr="00EC1B46" w:rsidRDefault="00EC1B46" w:rsidP="00EC1B46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5" w:name="_Hlk186464013"/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EC1B46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Z</w:t>
            </w: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-3-</w:t>
            </w: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exenyl acetate</w:t>
            </w:r>
            <w:bookmarkEnd w:id="15"/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13C0F6BF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9.629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6BFD9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3681-71-8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AC618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98</w:t>
            </w:r>
          </w:p>
        </w:tc>
      </w:tr>
      <w:tr w:rsidR="00EC1B46" w:rsidRPr="00EC1B46" w14:paraId="1F5C80F8" w14:textId="77777777" w:rsidTr="00FB24F9">
        <w:trPr>
          <w:trHeight w:val="328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6C036" w14:textId="77777777" w:rsidR="00EC1B46" w:rsidRPr="00EC1B46" w:rsidRDefault="00EC1B46" w:rsidP="00EC1B46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6" w:name="_Hlk186464018"/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n-</w:t>
            </w: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b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utyl acrylate</w:t>
            </w:r>
            <w:bookmarkEnd w:id="16"/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2C08B3B5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6.386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2E34B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141-32-2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6AB74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99.5</w:t>
            </w:r>
          </w:p>
        </w:tc>
      </w:tr>
      <w:tr w:rsidR="00EC1B46" w:rsidRPr="00EC1B46" w14:paraId="3A0EB3AE" w14:textId="77777777" w:rsidTr="00FB24F9">
        <w:trPr>
          <w:trHeight w:val="328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C7F70" w14:textId="77777777" w:rsidR="00EC1B46" w:rsidRPr="00EC1B46" w:rsidRDefault="00EC1B46" w:rsidP="00EC1B46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7" w:name="_Hlk186464022"/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2-</w:t>
            </w: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ethyl</w:t>
            </w: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 xml:space="preserve">butyl </w:t>
            </w: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i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sovalerate</w:t>
            </w:r>
            <w:bookmarkEnd w:id="17"/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5241C141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9.165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FC516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2445-77-4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8BB19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98</w:t>
            </w:r>
          </w:p>
        </w:tc>
      </w:tr>
      <w:tr w:rsidR="00EC1B46" w:rsidRPr="00EC1B46" w14:paraId="46F29338" w14:textId="77777777" w:rsidTr="00FB24F9">
        <w:trPr>
          <w:trHeight w:val="328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FEEF4" w14:textId="77777777" w:rsidR="00EC1B46" w:rsidRPr="00EC1B46" w:rsidRDefault="00EC1B46" w:rsidP="00EC1B46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8" w:name="_Hlk186464027"/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i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sopentyl 2-</w:t>
            </w: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ethyl</w:t>
            </w: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butyrate</w:t>
            </w:r>
            <w:bookmarkEnd w:id="18"/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3B4EF130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8.801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7A384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27625-35-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8DA12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98</w:t>
            </w:r>
          </w:p>
        </w:tc>
      </w:tr>
      <w:tr w:rsidR="00EC1B46" w:rsidRPr="00EC1B46" w14:paraId="70BCE6B1" w14:textId="77777777" w:rsidTr="00FB24F9">
        <w:trPr>
          <w:trHeight w:val="328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6AB66" w14:textId="77777777" w:rsidR="00EC1B46" w:rsidRPr="00EC1B46" w:rsidRDefault="00EC1B46" w:rsidP="00EC1B46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bookmarkStart w:id="19" w:name="_Hlk186464033"/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DMNT</w:t>
            </w:r>
            <w:bookmarkEnd w:id="19"/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14:paraId="11EA6304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9.416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546B3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19945-61-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62E59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96</w:t>
            </w:r>
          </w:p>
        </w:tc>
      </w:tr>
      <w:tr w:rsidR="00EC1B46" w:rsidRPr="00EC1B46" w14:paraId="1145805D" w14:textId="77777777" w:rsidTr="00FB24F9">
        <w:trPr>
          <w:trHeight w:val="328"/>
          <w:jc w:val="center"/>
        </w:trPr>
        <w:tc>
          <w:tcPr>
            <w:tcW w:w="1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EB16C1" w14:textId="77777777" w:rsidR="00EC1B46" w:rsidRPr="00EC1B46" w:rsidRDefault="00EC1B46" w:rsidP="00EC1B46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0" w:name="_Hlk186464037"/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abinene</w:t>
            </w:r>
            <w:bookmarkEnd w:id="20"/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4A6BA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5.31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0D2BBF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3387-41-5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543A18" w14:textId="77777777" w:rsidR="00EC1B46" w:rsidRPr="00EC1B46" w:rsidRDefault="00EC1B46" w:rsidP="00EC1B4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</w:tr>
    </w:tbl>
    <w:p w14:paraId="2BE23854" w14:textId="77777777" w:rsidR="00EC1B46" w:rsidRDefault="00EC1B46" w:rsidP="00EC1B46">
      <w:pPr>
        <w:spacing w:after="120" w:line="480" w:lineRule="auto"/>
        <w:rPr>
          <w:rFonts w:ascii="Times New Roman" w:hAnsi="Times New Roman" w:cs="Times New Roman"/>
          <w:b/>
          <w:bCs/>
          <w:szCs w:val="24"/>
          <w:lang w:bidi="ar"/>
        </w:rPr>
      </w:pPr>
      <w:bookmarkStart w:id="21" w:name="_Hlk187941005"/>
      <w:bookmarkEnd w:id="0"/>
      <w:bookmarkEnd w:id="21"/>
    </w:p>
    <w:sectPr w:rsidR="00EC1B46" w:rsidSect="00EC1B4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prvrsw602vs3eersrvxsantr9fed2zzrdp&quot;&gt;My EndNote Library&lt;record-ids&gt;&lt;item&gt;234&lt;/item&gt;&lt;/record-ids&gt;&lt;/item&gt;&lt;/Libraries&gt;"/>
  </w:docVars>
  <w:rsids>
    <w:rsidRoot w:val="004679D6"/>
    <w:rsid w:val="00071808"/>
    <w:rsid w:val="000F40E2"/>
    <w:rsid w:val="00231598"/>
    <w:rsid w:val="00382545"/>
    <w:rsid w:val="004679D6"/>
    <w:rsid w:val="0054293D"/>
    <w:rsid w:val="00573308"/>
    <w:rsid w:val="006E12B9"/>
    <w:rsid w:val="00B422C9"/>
    <w:rsid w:val="00B60CBC"/>
    <w:rsid w:val="00BA068F"/>
    <w:rsid w:val="00BB56E9"/>
    <w:rsid w:val="00C102B1"/>
    <w:rsid w:val="00CE2064"/>
    <w:rsid w:val="00E37516"/>
    <w:rsid w:val="00EC1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2F66E2"/>
  <w15:chartTrackingRefBased/>
  <w15:docId w15:val="{1D78B891-342C-443C-97AF-49EF7AD78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679D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79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79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79D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79D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79D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79D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79D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79D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679D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679D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679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679D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679D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679D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679D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679D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679D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679D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679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79D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679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79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679D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79D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679D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679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679D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679D6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rsid w:val="00E3751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3751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3751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37516"/>
    <w:rPr>
      <w:rFonts w:ascii="等线" w:eastAsia="等线" w:hAnsi="等线"/>
      <w:noProof/>
      <w:sz w:val="20"/>
    </w:rPr>
  </w:style>
  <w:style w:type="table" w:styleId="ae">
    <w:name w:val="Table Grid"/>
    <w:basedOn w:val="a1"/>
    <w:uiPriority w:val="59"/>
    <w:qFormat/>
    <w:rsid w:val="00EC1B46"/>
    <w:rPr>
      <w:rFonts w:asciiTheme="majorHAnsi" w:hAnsiTheme="majorHAnsi"/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peng bian</dc:creator>
  <cp:keywords/>
  <dc:description/>
  <cp:lastModifiedBy>ok</cp:lastModifiedBy>
  <cp:revision>4</cp:revision>
  <dcterms:created xsi:type="dcterms:W3CDTF">2025-05-15T15:13:00Z</dcterms:created>
  <dcterms:modified xsi:type="dcterms:W3CDTF">2025-05-15T22:55:00Z</dcterms:modified>
</cp:coreProperties>
</file>